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Supporting information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bCs/>
          <w:lang w:val="en-US"/>
        </w:rPr>
        <w:t>Table S1.</w:t>
      </w:r>
      <w:r>
        <w:rPr>
          <w:rFonts w:cs="Arial" w:ascii="Arial" w:hAnsi="Arial"/>
          <w:bCs/>
          <w:lang w:val="en-US"/>
        </w:rPr>
        <w:t xml:space="preserve"> Clinical histories</w:t>
      </w:r>
      <w:r>
        <w:rPr/>
        <w:t xml:space="preserve"> of the six patients with exceptional responses to capecitabine</w:t>
      </w:r>
    </w:p>
    <w:tbl>
      <w:tblPr>
        <w:tblW w:w="14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417"/>
        <w:gridCol w:w="1559"/>
        <w:gridCol w:w="1418"/>
        <w:gridCol w:w="1889"/>
        <w:gridCol w:w="2126"/>
        <w:gridCol w:w="2552"/>
        <w:gridCol w:w="1563"/>
      </w:tblGrid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 xml:space="preserve">Patient; age*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Breast cancer diagno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ER/PgR/HER2 stat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rior A/T therap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ite(s) of metastatic diseas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hemotherapy for metastatic dise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apecitabine dosing schedul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utcome on capecitabine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otal time on capecitabine</w:t>
            </w:r>
          </w:p>
        </w:tc>
      </w:tr>
      <w:tr>
        <w:trPr>
          <w:trHeight w:val="2026" w:hRule="atLeast"/>
        </w:trPr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44 year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2: bilateral ductal/lobular breast cancer with diffuse lytic bone metast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+/+/- </w:t>
              <w:br/>
              <w:t>(primary sample; MBC sample not analyze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2002: bone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2003: liver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ar 2003: XP started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XP x10: </w:t>
              <w:br/>
              <w:t>X 2,500</w:t>
            </w:r>
            <w:r>
              <w:rPr>
                <w:rFonts w:eastAsia="Wingdings 3" w:cs="Wingdings 3" w:ascii="Wingdings 3" w:hAnsi="Wingdings 3"/>
                <w:sz w:val="18"/>
                <w:szCs w:val="18"/>
                <w:lang w:val="en-US"/>
              </w:rPr>
              <w:t>ª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2,000 mg 14/7</w:t>
              <w:br/>
              <w:t>+ weekly P 8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1, d8</w:t>
            </w:r>
          </w:p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2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ct 2003: complete response in liver and bone; P stopped due to grade 3 HFS; X continued alone 2,500 or 3,000 mg 14/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b 2007: PD in bone, new sacral pain, rising CA27.29, no liver disease; letrozole add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p 2008: PD in bones on PET/CT scan; X/letrozole discontinued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 months (5.5 years); 7 months XP, 59 months X</w:t>
            </w:r>
          </w:p>
        </w:tc>
      </w:tr>
      <w:tr>
        <w:trPr>
          <w:trHeight w:val="2084" w:hRule="atLeast"/>
        </w:trPr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2</w:t>
            </w: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47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98: left clinical inflammatory breast canc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+/+/-</w:t>
            </w:r>
          </w:p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(primary and MBC sample)</w:t>
            </w:r>
          </w:p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firstLine="1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1998: neoadjuvant AC; mastectomy; adjuvant T x4 </w:t>
            </w:r>
            <w:r>
              <w:rPr>
                <w:rFonts w:eastAsia="Wingdings 3" w:cs="Wingdings 3" w:ascii="Wingdings 3" w:hAnsi="Wingdings 3"/>
                <w:sz w:val="18"/>
                <w:szCs w:val="18"/>
                <w:lang w:val="en-US"/>
              </w:rPr>
              <w:t>ª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HDC CTCb/ABMT; radiation and tamoxif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2000: liver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n 2002: XP sta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P:</w:t>
              <w:br/>
              <w:t>X 3,500 mg 14/7</w:t>
              <w:br/>
              <w:t>+ P 8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, 3 weeks on, 1 week off</w:t>
            </w:r>
          </w:p>
          <w:p>
            <w:pPr>
              <w:pStyle w:val="Normal"/>
              <w:spacing w:lineRule="auto" w:line="240"/>
              <w:ind w:firstLine="2"/>
              <w:jc w:val="center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pr 2002: P dose changed to 8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, </w:t>
              <w:br/>
              <w:t>2 weeks on, 1 week off</w:t>
            </w:r>
            <w:r>
              <w:rPr>
                <w:rFonts w:cs="Arial" w:ascii="Arial" w:hAnsi="Arial"/>
                <w:color w:val="1F497D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ind w:firstLine="2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Jul 2002: Diffusely fibrotic liver on CT scan; X continued alone (slowly decreasing dose to 2,500 mg 14/7 due to diarrhea and HFS)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pr 2008: PD in liver; peritoneal lymph nodes positive; X discontinu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6 months (7.2 years); 5 months XP, 81 months X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38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87: right breast lumpectomy, T2N0</w:t>
            </w:r>
            <w:r>
              <w:rPr>
                <w:rFonts w:eastAsia="Wingdings 3" w:cs="Wingdings 3" w:ascii="Wingdings 3" w:hAnsi="Wingdings 3"/>
                <w:sz w:val="18"/>
                <w:szCs w:val="18"/>
                <w:lang w:val="en-US"/>
              </w:rPr>
              <w:t>ª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br/>
              <w:t>breast radiotherapy; no adjuvant treat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93: recurrence right breast, grade 3, underwent mast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+/+/-</w:t>
            </w:r>
          </w:p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(primary and MBC sampl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1993: AC x6 </w:t>
            </w:r>
            <w:r>
              <w:rPr>
                <w:rFonts w:eastAsia="Wingdings 3" w:cs="Wingdings 3" w:ascii="Wingdings 3" w:hAnsi="Wingdings 3"/>
                <w:sz w:val="18"/>
                <w:szCs w:val="18"/>
                <w:lang w:val="en-US"/>
              </w:rPr>
              <w:t>ª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br/>
              <w:t>tamoxifen for 1.5 years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998: chest wall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2000: bon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998: P x3, stopped due to neuropathy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98: HDC CTCb/ABMT, locoregional radiation and tamoxifen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2000: P + exemestane x6 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2002: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XP started 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P:</w:t>
              <w:br/>
              <w:t xml:space="preserve">X 1,500 mg bid 14/7 </w:t>
              <w:br/>
              <w:t>+ weekly P 8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1, d8 with excellent response</w:t>
            </w:r>
          </w:p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 stopped due to severe HFS and nail toxicity</w:t>
            </w:r>
          </w:p>
          <w:p>
            <w:pPr>
              <w:pStyle w:val="Normal"/>
              <w:spacing w:lineRule="auto" w:line="240"/>
              <w:ind w:firstLine="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4: stable dose of X 1,000 mg bid 7/4; grade 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2 HFS and fatigue, bone scans stable and abdominal adenopathy resolved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low normalization of serum CEA and bone scan stable with only slight activity at T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Jan 2011: X continues; no evidence of PD on 2,500 mg 7/7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2 months (10.2 years) to date; 4 months XP, X treatment continues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4</w:t>
            </w: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56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2002: right breast invasive ductal carcinom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+/+/-</w:t>
            </w:r>
          </w:p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(primary and MBC sampl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2002: mastectomy; adjuvant AC x4 </w:t>
            </w:r>
            <w:r>
              <w:rPr>
                <w:rFonts w:eastAsia="Wingdings 3" w:cs="Wingdings 3" w:ascii="Wingdings 3" w:hAnsi="Wingdings 3"/>
                <w:sz w:val="18"/>
                <w:szCs w:val="18"/>
                <w:lang w:val="en-US"/>
              </w:rPr>
              <w:t>ª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amoxifen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2006: liver 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2011: liver and bon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2006: Cb + T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2007: Bev added;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omplete response, Bev discontinued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2007: X alone sta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2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X: 3,500 mg 14/7 </w:t>
            </w:r>
          </w:p>
          <w:p>
            <w:pPr>
              <w:pStyle w:val="Normal"/>
              <w:spacing w:lineRule="auto" w:line="240"/>
              <w:ind w:firstLine="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9: X dose schedule changed to 7/7</w:t>
            </w:r>
          </w:p>
          <w:p>
            <w:pPr>
              <w:pStyle w:val="Normal"/>
              <w:spacing w:lineRule="auto" w:line="240" w:before="0" w:after="20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11: PET scan showed metastases in liver, left scapula and T7 vertebral body; liver metastases proven by biopsy; X discontinued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4 months (4.5 years) X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33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76: left breast mastectom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+/-/- </w:t>
              <w:br/>
              <w:t>(MBC sampl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1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980: oophorectomy </w:t>
            </w:r>
            <w:r>
              <w:rPr>
                <w:rFonts w:eastAsia="Wingdings 3" w:cs="Wingdings 3" w:ascii="Wingdings 3" w:hAnsi="Wingdings 3"/>
                <w:sz w:val="18"/>
                <w:szCs w:val="18"/>
                <w:lang w:val="en-US"/>
              </w:rPr>
              <w:t>ª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prolonged CMF treatment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980: chest wall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2004: bone, liver, and chest wall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4: exemestane, pamidronate, and radiation to C-spine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004: AC x3 </w:t>
            </w:r>
            <w:r>
              <w:rPr>
                <w:rFonts w:eastAsia="Wingdings 3" w:cs="Wingdings 3" w:ascii="Wingdings 3" w:hAnsi="Wingdings 3"/>
                <w:sz w:val="18"/>
                <w:szCs w:val="18"/>
                <w:lang w:val="en-US"/>
              </w:rPr>
              <w:t>ª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 x3 </w:t>
            </w:r>
            <w:r>
              <w:rPr>
                <w:rFonts w:eastAsia="Wingdings 3" w:cs="Wingdings 3" w:ascii="Wingdings 3" w:hAnsi="Wingdings 3"/>
                <w:sz w:val="18"/>
                <w:szCs w:val="18"/>
                <w:lang w:val="en-US"/>
              </w:rPr>
              <w:t>ª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Cb + P with partial response 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005: X alone started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 2,500 mg</w:t>
            </w:r>
            <w:r>
              <w:rPr>
                <w:rFonts w:eastAsia="Wingdings 3" w:cs="Wingdings 3" w:ascii="Wingdings 3" w:hAnsi="Wingdings 3"/>
                <w:sz w:val="18"/>
                <w:szCs w:val="18"/>
                <w:lang w:val="en-US"/>
              </w:rPr>
              <w:t>ª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,000 mg </w:t>
            </w:r>
            <w:r>
              <w:rPr>
                <w:rFonts w:eastAsia="Wingdings 3" w:cs="Wingdings 3" w:ascii="Wingdings 3" w:hAnsi="Wingdings 3"/>
                <w:sz w:val="18"/>
                <w:szCs w:val="18"/>
                <w:lang w:val="en-US"/>
              </w:rPr>
              <w:t>ª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,500mg 14/7 due to HFS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un 2005: CT scan showed improvement in liver dise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 continues; dermal nodules and liver lesions disappeared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 months (7.5 years) to date; X treatment continues</w:t>
            </w:r>
          </w:p>
        </w:tc>
      </w:tr>
      <w:tr>
        <w:trPr>
          <w:trHeight w:val="699" w:hRule="atLeast"/>
        </w:trPr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6</w:t>
            </w: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35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98: left upper outer quadrant multifocal invasive ductal carcinom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+/-/- </w:t>
              <w:br/>
              <w:t>(MBC sampl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998: bilateral mastectomies; AC x4 </w:t>
            </w:r>
            <w:r>
              <w:rPr>
                <w:rFonts w:eastAsia="Wingdings 3" w:cs="Wingdings 3" w:ascii="Wingdings 3" w:hAnsi="Wingdings 3"/>
                <w:sz w:val="18"/>
                <w:szCs w:val="18"/>
                <w:lang w:val="en-US"/>
              </w:rPr>
              <w:t>ª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P x2; switched to T x2 due to poor tolerance</w:t>
            </w:r>
            <w:r>
              <w:rPr>
                <w:rFonts w:eastAsia="Wingdings 3" w:cs="Wingdings 3" w:ascii="Wingdings 3" w:hAnsi="Wingdings 3"/>
                <w:sz w:val="18"/>
                <w:szCs w:val="18"/>
                <w:lang w:val="en-US"/>
              </w:rPr>
              <w:t>ª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tamoxifen for 5 yea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004: bone 2006: liver 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4: letrozole + pamidronate; letrozole switched to exemestane then to fulvestrant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b 2006: irinotecan + Cb</w:t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pr 2006: liver metastases; XP started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P:</w:t>
            </w:r>
          </w:p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X 2,500 mg 14/7</w:t>
            </w:r>
            <w:r>
              <w:rPr>
                <w:rFonts w:eastAsia="Wingdings 3" w:cs="Wingdings 3" w:ascii="Wingdings 3" w:hAnsi="Wingdings 3"/>
                <w:sz w:val="18"/>
                <w:szCs w:val="18"/>
                <w:lang w:val="en-US"/>
              </w:rPr>
              <w:t>ª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,000 mg bid</w:t>
              <w:br/>
              <w:t>+ weekly P 10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d1, d8</w:t>
            </w:r>
            <w:r>
              <w:rPr>
                <w:rFonts w:eastAsia="Wingdings 3" w:cs="Wingdings 3" w:ascii="Wingdings 3" w:hAnsi="Wingdings 3"/>
                <w:sz w:val="18"/>
                <w:szCs w:val="18"/>
                <w:lang w:val="en-US"/>
              </w:rPr>
              <w:t>ª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80 mg/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after cycle 1 due to mild neutropenia</w:t>
            </w:r>
          </w:p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br/>
              <w:t xml:space="preserve">X dose schedule changed to 12/7 by cycle 7 for improved tolerability </w:t>
            </w:r>
          </w:p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8: resolution of liver metastases; bone metastases remained stable by imaging studies, asymptomatic without bone p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n 2011: bone metastatic progressing; XP discontinued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7 months (4.8 years) XP</w:t>
            </w:r>
          </w:p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480" w:before="120" w:after="0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>*Signifies age at diagnosis.</w:t>
      </w:r>
    </w:p>
    <w:p>
      <w:pPr>
        <w:pStyle w:val="Normal"/>
        <w:spacing w:lineRule="auto" w:line="480" w:before="0" w:after="0"/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cs="Arial" w:ascii="Arial" w:hAnsi="Arial"/>
          <w:bCs/>
          <w:sz w:val="18"/>
          <w:szCs w:val="18"/>
        </w:rPr>
        <w:t xml:space="preserve">ABMT = autologous bone marrow transplant; AC = doxorubicin and cyclophoshamide; A/T = anthracycline/taxane; Bev = bevacizumab; Cb = carboplatin; CEA = carcinoembryonic antigen; CMF = cyclophosphamide, methotrexate, and fluorouracil; CT = computerized tomography; d = day; ER = estrogen receptor; HDC CTCb = high-dose chemotherapy of cyclophosphamide, thiotepa and carboplatin; HFS = hand-foot syndrome; MBC = metastatic breast cancer; P = paclitaxel; PD = progressive disease; PET = positron emission tomography; PgR = progesterone receptor; T = docetaxel; X = capecitabine. </w:t>
      </w:r>
    </w:p>
    <w:p>
      <w:pPr>
        <w:pStyle w:val="Normal"/>
        <w:spacing w:lineRule="auto" w:line="480" w:before="0" w:after="0"/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eastAsia="Arial" w:cs="Arial" w:ascii="Arial" w:hAnsi="Arial"/>
          <w:bCs/>
          <w:sz w:val="18"/>
          <w:szCs w:val="18"/>
        </w:rPr>
        <w:t xml:space="preserve"> </w:t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  <w:font w:name="Optima">
    <w:charset w:val="00"/>
    <w:family w:val="auto"/>
    <w:pitch w:val="variable"/>
  </w:font>
  <w:font w:name="Wingdings 3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77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Arial" w:hAnsi="Arial" w:eastAsia="Times New Roman" w:cs="Arial"/>
      <w:b/>
      <w:kern w:val="2"/>
      <w:sz w:val="36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eastAsia="Calibri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Emphasis">
    <w:name w:val="Emphasis"/>
    <w:qFormat/>
    <w:rPr>
      <w:i/>
      <w:iCs/>
    </w:rPr>
  </w:style>
  <w:style w:type="character" w:styleId="Affiliation">
    <w:name w:val="affiliation"/>
    <w:qFormat/>
    <w:rPr>
      <w:sz w:val="24"/>
      <w:szCs w:val="24"/>
    </w:rPr>
  </w:style>
  <w:style w:type="character" w:styleId="TextTi105">
    <w:name w:val="Text:Ti10.5 (文字)"/>
    <w:qFormat/>
    <w:rPr>
      <w:rFonts w:ascii="Times New Roman" w:hAnsi="Times New Roman" w:eastAsia="MS Mincho;ＭＳ 明朝" w:cs="Times New Roman"/>
      <w:kern w:val="2"/>
      <w:sz w:val="21"/>
      <w:lang w:val="en-US" w:eastAsia="ja-JP"/>
    </w:rPr>
  </w:style>
  <w:style w:type="character" w:styleId="Highlight1">
    <w:name w:val="highlight1"/>
    <w:qFormat/>
    <w:rPr>
      <w:shd w:fill="F2F5F8" w:val="clear"/>
    </w:rPr>
  </w:style>
  <w:style w:type="character" w:styleId="A5">
    <w:name w:val="A5"/>
    <w:qFormat/>
    <w:rPr>
      <w:rFonts w:cs="GillSans;Gill Sans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Lucida Sans" w:hAnsi="Lucida Sans" w:eastAsia="Calibri" w:cs="Lucida Sans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Pa6">
    <w:name w:val="Pa6"/>
    <w:basedOn w:val="Default"/>
    <w:next w:val="Default"/>
    <w:qFormat/>
    <w:pPr>
      <w:spacing w:lineRule="atLeast" w:line="151"/>
    </w:pPr>
    <w:rPr>
      <w:rFonts w:ascii="Optima" w:hAnsi="Optima" w:cs="Times New Roman"/>
      <w:color w:val="000000"/>
      <w:lang w:val="en-GB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extTi1051">
    <w:name w:val="Text:Ti10.5"/>
    <w:basedOn w:val="Normal"/>
    <w:qFormat/>
    <w:pPr>
      <w:widowControl w:val="false"/>
      <w:spacing w:lineRule="auto" w:line="240" w:before="0" w:after="0"/>
      <w:ind w:left="198" w:firstLine="170"/>
      <w:jc w:val="both"/>
    </w:pPr>
    <w:rPr>
      <w:rFonts w:ascii="Times New Roman" w:hAnsi="Times New Roman" w:eastAsia="MS Mincho;ＭＳ 明朝" w:cs="Times New Roman"/>
      <w:kern w:val="2"/>
      <w:sz w:val="21"/>
      <w:szCs w:val="20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08:29:00Z</dcterms:created>
  <dc:creator>Author</dc:creator>
  <dc:description/>
  <dc:language>en-US</dc:language>
  <cp:lastModifiedBy>Moore, Samantha</cp:lastModifiedBy>
  <cp:lastPrinted>2014-08-06T08:13:00Z</cp:lastPrinted>
  <dcterms:modified xsi:type="dcterms:W3CDTF">2014-09-30T08:29:00Z</dcterms:modified>
  <cp:revision>2</cp:revision>
  <dc:subject/>
  <dc:title>Efficacy of erlotinib across clinical subgroups in Chinese patients and a broader Asian subpopulation with advanced non-small-cell lung cancer (NSCLC): sub-analysis of the TRUST study</dc:title>
</cp:coreProperties>
</file>